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1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2059"/>
        <w:gridCol w:w="2534"/>
        <w:gridCol w:w="1470"/>
        <w:gridCol w:w="1036"/>
        <w:gridCol w:w="1141"/>
      </w:tblGrid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205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lang w:eastAsia="en-US"/>
              </w:rPr>
              <w:t> </w:t>
            </w:r>
          </w:p>
        </w:tc>
        <w:tc>
          <w:tcPr>
            <w:tcW w:w="25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  <w:lang w:val="en-US" w:eastAsia="en-US"/>
              </w:rPr>
            </w:pPr>
            <w:r>
              <w:rPr>
                <w:rFonts w:cs="Arial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14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  <w:lang w:val="en-US" w:eastAsia="en-US"/>
              </w:rPr>
            </w:pPr>
            <w:r>
              <w:rPr>
                <w:rFonts w:cs="Arial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10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BOLD</w:t>
            </w:r>
          </w:p>
        </w:tc>
        <w:tc>
          <w:tcPr>
            <w:tcW w:w="11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GenBank</w:t>
            </w:r>
          </w:p>
        </w:tc>
      </w:tr>
      <w:tr>
        <w:trPr>
          <w:trHeight w:val="270" w:hRule="atLeast"/>
        </w:trPr>
        <w:tc>
          <w:tcPr>
            <w:tcW w:w="13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amily</w:t>
            </w:r>
          </w:p>
        </w:tc>
        <w:tc>
          <w:tcPr>
            <w:tcW w:w="20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Identification</w:t>
            </w:r>
          </w:p>
        </w:tc>
        <w:tc>
          <w:tcPr>
            <w:tcW w:w="25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ollection locality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Voucher ID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Process ID</w:t>
            </w:r>
          </w:p>
        </w:tc>
        <w:tc>
          <w:tcPr>
            <w:tcW w:w="11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ccession number</w:t>
            </w:r>
          </w:p>
        </w:tc>
      </w:tr>
      <w:tr>
        <w:trPr>
          <w:trHeight w:val="270" w:hRule="atLeast"/>
        </w:trPr>
        <w:tc>
          <w:tcPr>
            <w:tcW w:w="34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Sarcophagidae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Manitob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DIP-001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01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56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Syrph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Manitob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DIP-004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02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63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Bombyli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Saskatchew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DIP-006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03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573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Stratiomy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Stratiomys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Manitob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DIP-009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04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Taban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Hybomitra nud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Manitob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DIP-001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05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05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Empid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Manitob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DIP-029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06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595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Sciomyz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Albert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DIP-109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07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58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Asil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DIP-035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08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Rhagion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Rhagio mystaceus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DIP-022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09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55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Tipul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Nephrotom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Saskatchew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DIP-017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10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33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hironom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Chironomus entis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Manitob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DIP-020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11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581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Tachin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Manitob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DIP-042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12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64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Musc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Manitob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DIP-001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13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29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Therev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Saskatchew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DIP-045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14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68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Sciomyz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Saskatchew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DIP-013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15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lliphor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Phormia regin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Manitob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DIP-031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16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48</w:t>
            </w:r>
          </w:p>
        </w:tc>
      </w:tr>
      <w:tr>
        <w:trPr>
          <w:trHeight w:val="255" w:hRule="atLeast"/>
        </w:trPr>
        <w:tc>
          <w:tcPr>
            <w:tcW w:w="34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Dolichopodidae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Manitob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DIP-031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17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594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Ulidi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Tritox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Saskatchew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DIP-017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18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70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Seps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Sepsis neocynipse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Albert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DIP-145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19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  <w:lang w:val="en-US" w:eastAsia="en-US"/>
              </w:rPr>
            </w:pPr>
            <w:r>
              <w:rPr>
                <w:rFonts w:cs="Arial"/>
                <w:sz w:val="14"/>
                <w:szCs w:val="14"/>
                <w:lang w:eastAsia="en-US"/>
              </w:rPr>
              <w:t>GU013659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onop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Albert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DIP-129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20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  <w:lang w:val="en-US" w:eastAsia="en-US"/>
              </w:rPr>
            </w:pPr>
            <w:r>
              <w:rPr>
                <w:rFonts w:cs="Arial"/>
                <w:sz w:val="14"/>
                <w:szCs w:val="14"/>
                <w:lang w:eastAsia="en-US"/>
              </w:rPr>
              <w:t>GU013590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Pyrgot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Sphecomyiella valid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DIP-177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21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  <w:lang w:val="en-US" w:eastAsia="en-US"/>
              </w:rPr>
            </w:pPr>
            <w:r>
              <w:rPr>
                <w:rFonts w:cs="Arial"/>
                <w:sz w:val="14"/>
                <w:szCs w:val="14"/>
                <w:lang w:eastAsia="en-US"/>
              </w:rPr>
              <w:t>GU013662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Tephrit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Urophora cardui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FAYTT-007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22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  <w:lang w:val="en-US" w:eastAsia="en-US"/>
              </w:rPr>
            </w:pPr>
            <w:r>
              <w:rPr>
                <w:rFonts w:cs="Arial"/>
                <w:sz w:val="14"/>
                <w:szCs w:val="14"/>
                <w:lang w:eastAsia="en-US"/>
              </w:rPr>
              <w:t>GU013671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ulic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Coquillettidia perturbans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MZPP-08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23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  <w:lang w:val="en-US" w:eastAsia="en-US"/>
              </w:rPr>
            </w:pPr>
            <w:r>
              <w:rPr>
                <w:rFonts w:cs="Arial"/>
                <w:sz w:val="14"/>
                <w:szCs w:val="14"/>
                <w:lang w:eastAsia="en-US"/>
              </w:rPr>
              <w:t>GU013591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Myd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Mydas clavatus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MZPP-08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24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  <w:lang w:val="en-US" w:eastAsia="en-US"/>
              </w:rPr>
            </w:pPr>
            <w:r>
              <w:rPr>
                <w:rFonts w:cs="Arial"/>
                <w:sz w:val="14"/>
                <w:szCs w:val="14"/>
                <w:lang w:eastAsia="en-US"/>
              </w:rPr>
              <w:t>GU013630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Micropez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MZPP-17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25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  <w:lang w:val="en-US" w:eastAsia="en-US"/>
              </w:rPr>
            </w:pPr>
            <w:r>
              <w:rPr>
                <w:rFonts w:cs="Arial"/>
                <w:sz w:val="14"/>
                <w:szCs w:val="14"/>
                <w:lang w:eastAsia="en-US"/>
              </w:rPr>
              <w:t>GU013628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Heteronemi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apheromera femorat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MZPP-03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26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  <w:lang w:val="en-US" w:eastAsia="en-US"/>
              </w:rPr>
            </w:pPr>
            <w:r>
              <w:rPr>
                <w:rFonts w:cs="Arial"/>
                <w:sz w:val="14"/>
                <w:szCs w:val="14"/>
                <w:lang w:eastAsia="en-US"/>
              </w:rPr>
              <w:t>GU013592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Gryll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Saskatchew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ORTH-000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27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  <w:lang w:val="en-US" w:eastAsia="en-US"/>
              </w:rPr>
            </w:pPr>
            <w:r>
              <w:rPr>
                <w:rFonts w:cs="Arial"/>
                <w:sz w:val="14"/>
                <w:szCs w:val="14"/>
                <w:lang w:eastAsia="en-US"/>
              </w:rPr>
              <w:t>GU013600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Acrid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Saskatchew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ORTH-006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28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Tettigoni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Manitob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ORTH-038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29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Amorphoscel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Australia, New South Wales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-NSWHH-141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30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Mant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Australia, New South Wales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-NSWHH-140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31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  <w:lang w:val="en-US" w:eastAsia="en-US"/>
              </w:rPr>
            </w:pPr>
            <w:r>
              <w:rPr>
                <w:rFonts w:cs="Arial"/>
                <w:sz w:val="14"/>
                <w:szCs w:val="14"/>
                <w:lang w:eastAsia="en-US"/>
              </w:rPr>
              <w:t>GU013622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Hemerobi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NEU-00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32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  <w:lang w:val="en-US" w:eastAsia="en-US"/>
              </w:rPr>
            </w:pPr>
            <w:r>
              <w:rPr>
                <w:rFonts w:cs="Arial"/>
                <w:sz w:val="14"/>
                <w:szCs w:val="14"/>
                <w:lang w:eastAsia="en-US"/>
              </w:rPr>
              <w:t>GU013603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hrysop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NEU-00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33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  <w:lang w:val="en-US" w:eastAsia="en-US"/>
              </w:rPr>
            </w:pPr>
            <w:r>
              <w:rPr>
                <w:rFonts w:cs="Arial"/>
                <w:sz w:val="14"/>
                <w:szCs w:val="14"/>
                <w:lang w:eastAsia="en-US"/>
              </w:rPr>
              <w:t>GU013582</w:t>
            </w:r>
          </w:p>
        </w:tc>
      </w:tr>
      <w:tr>
        <w:trPr>
          <w:trHeight w:val="255" w:hRule="atLeast"/>
        </w:trPr>
        <w:tc>
          <w:tcPr>
            <w:tcW w:w="34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Myrmeleontidae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Saskatchew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NEU-02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34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  <w:lang w:val="en-US" w:eastAsia="en-US"/>
              </w:rPr>
            </w:pPr>
            <w:r>
              <w:rPr>
                <w:rFonts w:cs="Arial"/>
                <w:sz w:val="14"/>
                <w:szCs w:val="14"/>
                <w:lang w:eastAsia="en-US"/>
              </w:rPr>
              <w:t>GU013631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Blattell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Parcoblatta pen</w:t>
            </w:r>
            <w:r>
              <w:rPr>
                <w:rFonts w:cs="Arial" w:ascii="Arial" w:hAnsi="Arial"/>
                <w:sz w:val="14"/>
                <w:szCs w:val="14"/>
              </w:rPr>
              <w:t>n</w:t>
            </w:r>
            <w:r>
              <w:rPr>
                <w:rFonts w:cs="Arial" w:ascii="Arial" w:hAnsi="Arial"/>
                <w:sz w:val="14"/>
                <w:szCs w:val="14"/>
                <w:lang w:eastAsia="en-US"/>
              </w:rPr>
              <w:t>sylvanic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BLA-00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35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  <w:lang w:val="en-US" w:eastAsia="en-US"/>
              </w:rPr>
            </w:pPr>
            <w:r>
              <w:rPr>
                <w:rFonts w:cs="Arial"/>
                <w:sz w:val="14"/>
                <w:szCs w:val="14"/>
                <w:lang w:eastAsia="en-US"/>
              </w:rPr>
              <w:t>GU013646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Raphidi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Agull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Albert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RAPH-00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36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  <w:lang w:val="en-US" w:eastAsia="en-US"/>
              </w:rPr>
            </w:pPr>
            <w:r>
              <w:rPr>
                <w:rFonts w:cs="Arial"/>
                <w:sz w:val="14"/>
                <w:szCs w:val="14"/>
                <w:lang w:eastAsia="en-US"/>
              </w:rPr>
              <w:t>GU013564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Panorp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Panorp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MEC-00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37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  <w:lang w:val="en-US" w:eastAsia="en-US"/>
              </w:rPr>
            </w:pPr>
            <w:r>
              <w:rPr>
                <w:rFonts w:cs="Arial"/>
                <w:sz w:val="14"/>
                <w:szCs w:val="14"/>
                <w:lang w:eastAsia="en-US"/>
              </w:rPr>
              <w:t>GU013640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Pygidicran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Australia, Queensland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INLI-07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38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Kalotermit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Australia, New South Wales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-NSWHH-141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39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  <w:lang w:val="en-US" w:eastAsia="en-US"/>
              </w:rPr>
            </w:pPr>
            <w:r>
              <w:rPr>
                <w:rFonts w:cs="Arial"/>
                <w:sz w:val="14"/>
                <w:szCs w:val="14"/>
                <w:lang w:eastAsia="en-US"/>
              </w:rPr>
              <w:t>GU013610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Scarabae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SOCOL-001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40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  <w:lang w:val="en-US" w:eastAsia="en-US"/>
              </w:rPr>
            </w:pPr>
            <w:r>
              <w:rPr>
                <w:rFonts w:cs="Arial"/>
                <w:sz w:val="14"/>
                <w:szCs w:val="14"/>
                <w:lang w:eastAsia="en-US"/>
              </w:rPr>
              <w:t>GU013589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Silph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Nicrophorus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SOCOL-002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41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  <w:lang w:val="en-US" w:eastAsia="en-US"/>
              </w:rPr>
            </w:pPr>
            <w:r>
              <w:rPr>
                <w:rFonts w:cs="Arial"/>
                <w:sz w:val="14"/>
                <w:szCs w:val="14"/>
                <w:lang w:eastAsia="en-US"/>
              </w:rPr>
              <w:t>GU013634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Staphylin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SOCOL-002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42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  <w:lang w:val="en-US" w:eastAsia="en-US"/>
              </w:rPr>
            </w:pPr>
            <w:r>
              <w:rPr>
                <w:rFonts w:cs="Arial"/>
                <w:sz w:val="14"/>
                <w:szCs w:val="14"/>
                <w:lang w:eastAsia="en-US"/>
              </w:rPr>
              <w:t>GU013588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rab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SOCOL-005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43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  <w:lang w:val="en-US" w:eastAsia="en-US"/>
              </w:rPr>
            </w:pPr>
            <w:r>
              <w:rPr>
                <w:rFonts w:cs="Arial"/>
                <w:sz w:val="14"/>
                <w:szCs w:val="14"/>
                <w:lang w:eastAsia="en-US"/>
              </w:rPr>
              <w:t>GU013578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Scarabae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SOCOL-008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44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  <w:lang w:val="en-US" w:eastAsia="en-US"/>
              </w:rPr>
            </w:pPr>
            <w:r>
              <w:rPr>
                <w:rFonts w:cs="Arial"/>
                <w:sz w:val="14"/>
                <w:szCs w:val="14"/>
                <w:lang w:eastAsia="en-US"/>
              </w:rPr>
              <w:t>GU013657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occinell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Coccinella septempunctat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SOCOL-010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45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  <w:lang w:val="en-US" w:eastAsia="en-US"/>
              </w:rPr>
            </w:pPr>
            <w:r>
              <w:rPr>
                <w:rFonts w:cs="Arial"/>
                <w:sz w:val="14"/>
                <w:szCs w:val="14"/>
                <w:lang w:eastAsia="en-US"/>
              </w:rPr>
              <w:t>GU013586</w:t>
            </w:r>
          </w:p>
        </w:tc>
      </w:tr>
      <w:tr>
        <w:trPr>
          <w:trHeight w:val="255" w:hRule="atLeast"/>
        </w:trPr>
        <w:tc>
          <w:tcPr>
            <w:tcW w:w="34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hrysomelidae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SOCOL-010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46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Elater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SOCOL-009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47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Lampyr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SOCOL-009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48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  <w:lang w:val="en-US" w:eastAsia="en-US"/>
              </w:rPr>
            </w:pPr>
            <w:r>
              <w:rPr>
                <w:rFonts w:cs="Arial"/>
                <w:sz w:val="14"/>
                <w:szCs w:val="14"/>
                <w:lang w:eastAsia="en-US"/>
              </w:rPr>
              <w:t>GU013614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Brent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SOCOL-014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49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  <w:lang w:val="en-US" w:eastAsia="en-US"/>
              </w:rPr>
            </w:pPr>
            <w:r>
              <w:rPr>
                <w:rFonts w:cs="Arial"/>
                <w:sz w:val="14"/>
                <w:szCs w:val="14"/>
                <w:lang w:eastAsia="en-US"/>
              </w:rPr>
              <w:t>GU013575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urculion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Polydrusus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SOCOL-019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50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thar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SOCOL-023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51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  <w:lang w:val="en-US" w:eastAsia="en-US"/>
              </w:rPr>
            </w:pPr>
            <w:r>
              <w:rPr>
                <w:rFonts w:cs="Arial"/>
                <w:sz w:val="14"/>
                <w:szCs w:val="14"/>
                <w:lang w:eastAsia="en-US"/>
              </w:rPr>
              <w:t>GU013577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erambyc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Anthophylax attenuatus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COL-002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52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  <w:lang w:val="en-US" w:eastAsia="en-US"/>
              </w:rPr>
            </w:pPr>
            <w:r>
              <w:rPr>
                <w:rFonts w:cs="Arial"/>
                <w:sz w:val="14"/>
                <w:szCs w:val="14"/>
                <w:lang w:eastAsia="en-US"/>
              </w:rPr>
              <w:t>GU013568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Melo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Saskatchew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COL-010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53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26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ler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Saskatchew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COL-015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54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585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Lyc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Dictyopter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COL-019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55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593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Buprest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Agrilus planipennis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MZPP-12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56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563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Erotyl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Megalodacne fasciat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MZPP-07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57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23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Tenebrion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Bolitotherus cornutus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MZPP-00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58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570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Hydrophil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MZPP-16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59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587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Gyrin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OEC-18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60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01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Hydrophil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SOCOL-011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61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06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Phengod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SOCOL-035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62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Halict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Saskatchew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HYM-001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63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Sphec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Saskatchew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HYM-002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64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rabron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Saskatchew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HYM-004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65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hrysid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Saskatchew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HYM-004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66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Mutill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Saskatchew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HYM-007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67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Vesp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HYM-008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68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72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Ichneumon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Tryphoninae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Manitob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HYM-063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69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08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Tenthredin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Tenthredo sp.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Albert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HYM-029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70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66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Tenthredin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HYM-008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71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65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Formic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Formica obscuripes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Saskatchew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HYM-068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72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598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Megachil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Osmia subaustralis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HYM-069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73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Eurytom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Eurytom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Albert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HYM-124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74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Ap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Bombus cryptarum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Albert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HYM-030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75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572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Siric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eastAsia="굴림;Gulim" w:cs="Arial" w:ascii="Arial" w:hAnsi="Arial"/>
                <w:sz w:val="14"/>
                <w:szCs w:val="14"/>
                <w:lang w:eastAsia="en-US"/>
              </w:rPr>
              <w:t>Urocerus flavicomis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Albert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HYM-038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76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Perilamp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Perilampus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Saskatchew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HYM-005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77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Pompil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Manitob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HYM-004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78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Pompil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Saskatchew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HYM-014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79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07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Saturni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Antheraea polyphemus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LEP-0022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80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567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Yponomeut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Atteva punctell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MZPP-11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81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569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Papilion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Papilio canadensis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LEP-0000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82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42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Pier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Pieris napi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Saskatchew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LEP-0001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83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49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Lycaen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Celastrina ladon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LEP-0017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84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579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Sphing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Hemaris diffinis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LEP-0000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85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02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Geometr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Tetracis cachexiat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LEP-0014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86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67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Sphing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Paonias excaecat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LEP-0011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87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41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Arcti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Platarctia parthenos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LEP-0017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88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51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Pyral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Pyla fusc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LEP-0017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89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54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Pterophor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Paraplatyptili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Manitob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LEP-0087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90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45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Nymphal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Limenitis arthemis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PPBP-244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91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18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Lest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Lestes unguiculatus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Albert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ODO-01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92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17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oenagrion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Ischnur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Albert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ODO-01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93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Aeshn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Aeshna constrict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Albert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ODO-01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94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562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orduli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Somatochlora franklini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Albert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ODO-01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95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61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orydal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Nigronia serricornis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MEG-00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96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35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orydal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Chauliodes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MEG-00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97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25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Sial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New Brunswick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NBINS-002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98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24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orix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Sigara decoratell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Manitob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HEM-13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099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Notonect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Notonecta borealis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Manitob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HEM-16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00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36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Mir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Leptopterna dolabrat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Albert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HEM-04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01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Nab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Nabicula subcoleoptrat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Saskatchew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HEM-22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02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32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icadell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Manitob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HEM-12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03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583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Pentatom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Saskatchew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HEM-22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04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69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Gerr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Aquarius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HEM-18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05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599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Lygae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Lygaeus kalmii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Saskatchew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HEM-24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06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21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Dictyophar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Scolops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Manitob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HEM-12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07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27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Membrac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Albert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HEM-10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08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584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icad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Saskatchew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BHEM-21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09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20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Hydropsych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Cheumatopsyche harwoodi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7ONCAD-010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10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Polycentropod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Polycentropus cinereus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Manitob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MBCAD-024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11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52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Lepidostomat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Lepidostoma togatum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Manitob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MBCAD-040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12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15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Brachycentr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Brachycentrus americanus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Albert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ABCAD-021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13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574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Hydropsych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Ceratopsyche bront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Manitob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MBCAD-023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14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580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Limnephil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Limnephilus externus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Albert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ABCAD-018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15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19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pni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Allocapnia granulat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United States, New York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KEPT-25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16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565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Taeniopteryg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Bolotoperla rossi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United States, New York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KEPT-27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17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571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Leuctr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Paraleuctra sar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United States, New York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KEPT-29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18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43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Nemour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Paranemoura perfect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United States, New York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KEPT-30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19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44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hloroperl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Alloperla sever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United States, Montan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KEPT-30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20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566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Perlod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Isoperla fulv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United States, Montan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BKEPT-31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21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09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Ephemer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Ephemera simulans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ONMAY-002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22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596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Ephemer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Hexagenia cf. limbat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ONMAY-002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23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04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en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highlight w:val="yellow"/>
                <w:lang w:eastAsia="en-US"/>
              </w:rPr>
              <w:t>Caenis youngi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ONMAY-004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24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576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Leptophlebi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Leptophlebia cupid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ONMAY-006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25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16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Siphlonur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Siphlonurus alternatus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ONMAY-007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26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60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Ephemerell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Ephemerella aurivillii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Ontari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8ONMAY-007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27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597</w:t>
            </w:r>
          </w:p>
        </w:tc>
      </w:tr>
      <w:tr>
        <w:trPr>
          <w:trHeight w:val="80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Pseudococc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Planococcus citri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South Korea, Gyeonggid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mb-3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30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Pseudococc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Pseudococcus comstocki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South Korea, Jellanamd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mb-0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31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53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Pseudococc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Planococcus kraunhiae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Jap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mb-2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32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50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Pseudococc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Phenacoccus aceris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South Korea, Jellanamd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mb-3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33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47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Pseudococc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Crisicoccus matsumotoi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Japa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mb-2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34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Pseudococcidae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ysmicoccus wistariae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South Korea, Gyeongsangnamdo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mb-4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35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Isotomidae*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Isotomiell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Manitob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CHU06-COL-050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36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Entomobryidae*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Entomobry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Manitob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CHU06-COL-054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37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Isotomidae*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Isotomiell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Manitob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CHU06-COL-055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38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13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Onychiuridae*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Oligaphorur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Manitob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CHU06-COL-049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39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39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Isotomidae*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Isotomiell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Manitob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CHU06-COL-050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40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12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Onychiuridae*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Oligaphorur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Manitob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CHU06-COL-054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41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38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Onychiuridae*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Oligaphorur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Canada, Manitob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CHU06-COL-055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42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37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Isotomidae*</w:t>
            </w:r>
          </w:p>
        </w:tc>
        <w:tc>
          <w:tcPr>
            <w:tcW w:w="20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Folsomina</w:t>
            </w:r>
          </w:p>
        </w:tc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t>Gabo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00623C01_GAB00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DIMC143-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eastAsia="en-US"/>
              </w:rPr>
              <w:t>GU013611</w:t>
            </w:r>
          </w:p>
        </w:tc>
      </w:tr>
    </w:tbl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Normal"/>
        <w:rPr/>
      </w:pPr>
      <w:r>
        <w:rPr>
          <w:rFonts w:eastAsia="Arial"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Family names marked  with a * are members of the Entognatha, while the remainder are members of the Insecta.</w:t>
      </w:r>
    </w:p>
    <w:sectPr>
      <w:type w:val="nextPage"/>
      <w:pgSz w:w="11906" w:h="16838"/>
      <w:pgMar w:left="709" w:right="70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맑은 고딕" w:cs="Times New Roman"/>
      <w:color w:val="auto"/>
      <w:sz w:val="24"/>
      <w:szCs w:val="20"/>
      <w:lang w:val="fr-FR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sz w:val="24"/>
      <w:lang w:val="fr-FR"/>
    </w:rPr>
  </w:style>
  <w:style w:type="character" w:styleId="Char1">
    <w:name w:val="바닥글 Char"/>
    <w:basedOn w:val="Style14"/>
    <w:qFormat/>
    <w:rPr>
      <w:sz w:val="24"/>
      <w:lang w:val="fr-FR"/>
    </w:rPr>
  </w:style>
  <w:style w:type="character" w:styleId="InternetLink">
    <w:name w:val="Hyperlink"/>
    <w:basedOn w:val="Style14"/>
    <w:rPr>
      <w:rFonts w:ascii="Arial" w:hAnsi="Arial" w:cs="Arial"/>
      <w:b w:val="false"/>
      <w:bCs w:val="false"/>
      <w:color w:val="0000CC"/>
      <w:sz w:val="18"/>
      <w:szCs w:val="18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2T00:07:00Z</dcterms:created>
  <dc:creator>nelson dastarac</dc:creator>
  <dc:description/>
  <cp:keywords/>
  <dc:language>en-US</dc:language>
  <cp:lastModifiedBy>박두상</cp:lastModifiedBy>
  <cp:lastPrinted>2009-10-21T20:31:00Z</cp:lastPrinted>
  <dcterms:modified xsi:type="dcterms:W3CDTF">2009-10-23T05:05:00Z</dcterms:modified>
  <cp:revision>8</cp:revision>
  <dc:subject/>
  <dc:title>BOLD</dc:title>
</cp:coreProperties>
</file>